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60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944"/>
        <w:gridCol w:w="1183"/>
        <w:gridCol w:w="992"/>
        <w:gridCol w:w="1276"/>
        <w:gridCol w:w="2977"/>
        <w:gridCol w:w="1559"/>
        <w:gridCol w:w="1418"/>
        <w:gridCol w:w="1559"/>
        <w:gridCol w:w="1701"/>
        <w:gridCol w:w="992"/>
      </w:tblGrid>
      <w:tr w:rsidR="000E2E6F" w:rsidRPr="004B6EFD" w14:paraId="40448DD8" w14:textId="77777777" w:rsidTr="00883351">
        <w:trPr>
          <w:trHeight w:val="467"/>
        </w:trPr>
        <w:tc>
          <w:tcPr>
            <w:tcW w:w="944" w:type="dxa"/>
          </w:tcPr>
          <w:p w14:paraId="7EF2C1AB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Author (year)</w:t>
            </w:r>
          </w:p>
        </w:tc>
        <w:tc>
          <w:tcPr>
            <w:tcW w:w="1183" w:type="dxa"/>
          </w:tcPr>
          <w:p w14:paraId="41FCBEAC" w14:textId="63BFCE7D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  <w:r w:rsidR="000E2E6F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of Origin</w:t>
            </w:r>
          </w:p>
        </w:tc>
        <w:tc>
          <w:tcPr>
            <w:tcW w:w="992" w:type="dxa"/>
          </w:tcPr>
          <w:p w14:paraId="60CE00F8" w14:textId="093DD7EF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Type (N)</w:t>
            </w:r>
          </w:p>
        </w:tc>
        <w:tc>
          <w:tcPr>
            <w:tcW w:w="1276" w:type="dxa"/>
          </w:tcPr>
          <w:p w14:paraId="4406658D" w14:textId="4C130271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Sample Characteristics</w:t>
            </w:r>
          </w:p>
        </w:tc>
        <w:tc>
          <w:tcPr>
            <w:tcW w:w="2977" w:type="dxa"/>
          </w:tcPr>
          <w:p w14:paraId="30E9983A" w14:textId="5A44D406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Injury Characteristics</w:t>
            </w:r>
          </w:p>
        </w:tc>
        <w:tc>
          <w:tcPr>
            <w:tcW w:w="1559" w:type="dxa"/>
          </w:tcPr>
          <w:p w14:paraId="39FA9417" w14:textId="21B24D7C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Study Setting</w:t>
            </w:r>
          </w:p>
        </w:tc>
        <w:tc>
          <w:tcPr>
            <w:tcW w:w="1418" w:type="dxa"/>
          </w:tcPr>
          <w:p w14:paraId="5DEECBF1" w14:textId="3B9ABABC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559" w:type="dxa"/>
          </w:tcPr>
          <w:p w14:paraId="6BBDDDD0" w14:textId="514FDD78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Type of Equipment</w:t>
            </w:r>
          </w:p>
        </w:tc>
        <w:tc>
          <w:tcPr>
            <w:tcW w:w="1701" w:type="dxa"/>
          </w:tcPr>
          <w:p w14:paraId="78C73AFB" w14:textId="60F90A09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Study Outcome(s)</w:t>
            </w:r>
          </w:p>
        </w:tc>
        <w:tc>
          <w:tcPr>
            <w:tcW w:w="992" w:type="dxa"/>
          </w:tcPr>
          <w:p w14:paraId="78C88934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0E2E6F" w:rsidRPr="004B6EFD" w14:paraId="3826CBD6" w14:textId="77777777" w:rsidTr="00883351">
        <w:trPr>
          <w:trHeight w:val="467"/>
        </w:trPr>
        <w:tc>
          <w:tcPr>
            <w:tcW w:w="944" w:type="dxa"/>
          </w:tcPr>
          <w:p w14:paraId="5DFC0828" w14:textId="7023F08A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Austin et al. (2021)</w:t>
            </w:r>
          </w:p>
        </w:tc>
        <w:tc>
          <w:tcPr>
            <w:tcW w:w="1183" w:type="dxa"/>
          </w:tcPr>
          <w:p w14:paraId="28D1E0AB" w14:textId="0A73A8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992" w:type="dxa"/>
          </w:tcPr>
          <w:p w14:paraId="64500006" w14:textId="24919FC0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14:paraId="57536844" w14:textId="10517C4D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16 men (100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0 women (0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Mean age: 54.3 (14.1)</w:t>
            </w:r>
          </w:p>
        </w:tc>
        <w:tc>
          <w:tcPr>
            <w:tcW w:w="2977" w:type="dxa"/>
          </w:tcPr>
          <w:p w14:paraId="1D86C957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Traumatic: 15 (94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Non-traumatic: 1 (6%)</w:t>
            </w:r>
          </w:p>
          <w:p w14:paraId="56E6DC4E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9E8409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Lower thoracic/upper lumbar: 8 (50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Mid thoracic: 5 (31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Upper thoracic: 1 (6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Lower cervical: 2 (13%)</w:t>
            </w:r>
          </w:p>
          <w:p w14:paraId="1E1C3647" w14:textId="77777777" w:rsidR="00DC5A60" w:rsidRPr="004B6EFD" w:rsidRDefault="00DC5A60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3C3618" w14:textId="1F10C485" w:rsidR="00F32BD3" w:rsidRPr="004B6EFD" w:rsidRDefault="00DC5A60" w:rsidP="00DC5A6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Complete lesion (N=11) &amp; incomplete lesion (N=5).</w:t>
            </w:r>
          </w:p>
          <w:p w14:paraId="45F4150E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ASIA A: 10 (63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ASIA B: 2 (12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ASIA C: 1 (6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ASIA D: 3 (19%)</w:t>
            </w:r>
          </w:p>
          <w:p w14:paraId="4EF5BEB4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1132A59" w14:textId="50534F3C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Community sample. Intervention performed in-hospital.</w:t>
            </w:r>
          </w:p>
        </w:tc>
        <w:tc>
          <w:tcPr>
            <w:tcW w:w="1418" w:type="dxa"/>
          </w:tcPr>
          <w:p w14:paraId="27BA28BD" w14:textId="50FE3B10" w:rsidR="00F32BD3" w:rsidRPr="004B6EFD" w:rsidRDefault="00655802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Within-subject</w:t>
            </w:r>
            <w:r w:rsidR="00F32BD3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randomized cross-over trial.</w:t>
            </w:r>
          </w:p>
          <w:p w14:paraId="47F80157" w14:textId="1129128A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7AC2431" w14:textId="1EDD88AA" w:rsidR="00F32BD3" w:rsidRPr="004B6EFD" w:rsidRDefault="008C4C6F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Oculus Rift headset</w:t>
            </w:r>
          </w:p>
        </w:tc>
        <w:tc>
          <w:tcPr>
            <w:tcW w:w="1701" w:type="dxa"/>
          </w:tcPr>
          <w:p w14:paraId="3366680F" w14:textId="4669E612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The Depression Anxiety Stress Scale (DASS-21)</w:t>
            </w:r>
          </w:p>
        </w:tc>
        <w:tc>
          <w:tcPr>
            <w:tcW w:w="992" w:type="dxa"/>
          </w:tcPr>
          <w:p w14:paraId="7AB2CB1B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E6F" w:rsidRPr="004B6EFD" w14:paraId="2A39A428" w14:textId="77777777" w:rsidTr="00883351">
        <w:trPr>
          <w:trHeight w:val="467"/>
        </w:trPr>
        <w:tc>
          <w:tcPr>
            <w:tcW w:w="944" w:type="dxa"/>
          </w:tcPr>
          <w:p w14:paraId="3F295694" w14:textId="7862EA1D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Azurdia et al. (2022)</w:t>
            </w:r>
          </w:p>
        </w:tc>
        <w:tc>
          <w:tcPr>
            <w:tcW w:w="1183" w:type="dxa"/>
          </w:tcPr>
          <w:p w14:paraId="2FEB3978" w14:textId="3F9A4E6A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</w:tcPr>
          <w:p w14:paraId="5827F48B" w14:textId="01AA5DDF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211A41E2" w14:textId="41215A11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5 men (45</w:t>
            </w:r>
            <w:r w:rsidR="003E1062" w:rsidRPr="004B6EFD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6 women (55</w:t>
            </w:r>
            <w:r w:rsidR="003E1062" w:rsidRPr="004B6EFD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AC29661" w14:textId="075E3F84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Mean age: 43.29 ± 17.5</w:t>
            </w:r>
          </w:p>
        </w:tc>
        <w:tc>
          <w:tcPr>
            <w:tcW w:w="2977" w:type="dxa"/>
          </w:tcPr>
          <w:p w14:paraId="353095D4" w14:textId="4BBC307B" w:rsidR="00F32BD3" w:rsidRPr="004B6EFD" w:rsidRDefault="00173E56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SCI patients with chronic pain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F32BD3" w:rsidRPr="004B6EFD">
              <w:rPr>
                <w:rFonts w:ascii="Times New Roman" w:hAnsi="Times New Roman" w:cs="Times New Roman"/>
                <w:sz w:val="20"/>
                <w:szCs w:val="20"/>
              </w:rPr>
              <w:t>Paraplegia: 2 (18%)</w:t>
            </w:r>
            <w:r w:rsidR="00F32BD3"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Tetraplegia: 9 (82%)</w:t>
            </w:r>
          </w:p>
        </w:tc>
        <w:tc>
          <w:tcPr>
            <w:tcW w:w="1559" w:type="dxa"/>
          </w:tcPr>
          <w:p w14:paraId="27138BB0" w14:textId="349BBB1D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articipants visited the center 3 times. Community sample.</w:t>
            </w:r>
            <w:r w:rsidR="003E1062"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Clinical setting</w:t>
            </w:r>
          </w:p>
          <w:p w14:paraId="5294815A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66419FC" w14:textId="1550F499" w:rsidR="00F32BD3" w:rsidRPr="004B6EFD" w:rsidRDefault="00E845BA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Within-subject</w:t>
            </w:r>
            <w:r w:rsidR="00A952B7">
              <w:rPr>
                <w:rFonts w:ascii="Times New Roman" w:hAnsi="Times New Roman" w:cs="Times New Roman"/>
                <w:sz w:val="20"/>
                <w:szCs w:val="20"/>
              </w:rPr>
              <w:t>, randomized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crossover </w:t>
            </w:r>
            <w:r w:rsidR="00655802">
              <w:rPr>
                <w:rFonts w:ascii="Times New Roman" w:hAnsi="Times New Roman" w:cs="Times New Roman"/>
                <w:sz w:val="20"/>
                <w:szCs w:val="20"/>
              </w:rPr>
              <w:t>trial, with a c</w:t>
            </w:r>
            <w:r w:rsidR="00F32BD3" w:rsidRPr="004B6EFD">
              <w:rPr>
                <w:rFonts w:ascii="Times New Roman" w:hAnsi="Times New Roman" w:cs="Times New Roman"/>
                <w:sz w:val="20"/>
                <w:szCs w:val="20"/>
              </w:rPr>
              <w:t>oncurrent</w:t>
            </w:r>
            <w:r w:rsidR="0065580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32BD3" w:rsidRPr="004B6EFD">
              <w:rPr>
                <w:rFonts w:ascii="Times New Roman" w:hAnsi="Times New Roman" w:cs="Times New Roman"/>
                <w:sz w:val="20"/>
                <w:szCs w:val="20"/>
              </w:rPr>
              <w:t>nested</w:t>
            </w:r>
            <w:r w:rsidR="0065580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32BD3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mixed-methods </w:t>
            </w:r>
            <w:r w:rsidR="00655802">
              <w:rPr>
                <w:rFonts w:ascii="Times New Roman" w:hAnsi="Times New Roman" w:cs="Times New Roman"/>
                <w:sz w:val="20"/>
                <w:szCs w:val="20"/>
              </w:rPr>
              <w:t>approach</w:t>
            </w:r>
            <w:r w:rsidR="00F32BD3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507A049" w14:textId="4F47F691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611439" w14:textId="5710234D" w:rsidR="00F32BD3" w:rsidRPr="004B6EFD" w:rsidRDefault="000D3D5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HTC </w:t>
            </w:r>
            <w:r w:rsidR="00EE2955" w:rsidRPr="004B6EFD">
              <w:rPr>
                <w:rFonts w:ascii="Times New Roman" w:hAnsi="Times New Roman" w:cs="Times New Roman"/>
                <w:sz w:val="20"/>
                <w:szCs w:val="20"/>
              </w:rPr>
              <w:t>VIVE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HMD</w:t>
            </w:r>
          </w:p>
        </w:tc>
        <w:tc>
          <w:tcPr>
            <w:tcW w:w="1701" w:type="dxa"/>
          </w:tcPr>
          <w:p w14:paraId="108FF0FE" w14:textId="77777777" w:rsidR="00F32BD3" w:rsidRPr="004B6EFD" w:rsidRDefault="00605BB7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Pain Self Efficacy </w:t>
            </w:r>
            <w:r w:rsidR="00B50871" w:rsidRPr="004B6EFD">
              <w:rPr>
                <w:rFonts w:ascii="Times New Roman" w:hAnsi="Times New Roman" w:cs="Times New Roman"/>
                <w:sz w:val="20"/>
                <w:szCs w:val="20"/>
              </w:rPr>
              <w:t>Questionnaire (PSEQ)</w:t>
            </w:r>
            <w:r w:rsidR="00B50871" w:rsidRPr="004B6EF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DF2C13" w:rsidRPr="004B6EFD">
              <w:rPr>
                <w:rFonts w:ascii="Times New Roman" w:hAnsi="Times New Roman" w:cs="Times New Roman"/>
                <w:sz w:val="20"/>
                <w:szCs w:val="20"/>
              </w:rPr>
              <w:t>Fatigue Assessment Scale (FAS)</w:t>
            </w:r>
            <w:r w:rsidR="00B50871" w:rsidRPr="004B6EF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F32BD3" w:rsidRPr="004B6EFD">
              <w:rPr>
                <w:rFonts w:ascii="Times New Roman" w:hAnsi="Times New Roman" w:cs="Times New Roman"/>
                <w:sz w:val="20"/>
                <w:szCs w:val="20"/>
              </w:rPr>
              <w:t>Patient-reported outcomes</w:t>
            </w:r>
          </w:p>
          <w:p w14:paraId="09ED21F3" w14:textId="51329B2B" w:rsidR="00DF2C13" w:rsidRPr="004B6EFD" w:rsidRDefault="00DF2C1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CE5256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A3D" w:rsidRPr="004B6EFD" w14:paraId="7206BE93" w14:textId="77777777" w:rsidTr="00883351">
        <w:trPr>
          <w:trHeight w:val="467"/>
        </w:trPr>
        <w:tc>
          <w:tcPr>
            <w:tcW w:w="944" w:type="dxa"/>
          </w:tcPr>
          <w:p w14:paraId="0AA13931" w14:textId="33DCDF85" w:rsidR="00682A3D" w:rsidRPr="004B6EFD" w:rsidRDefault="00682A3D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Chu et al. (2024)</w:t>
            </w:r>
          </w:p>
        </w:tc>
        <w:tc>
          <w:tcPr>
            <w:tcW w:w="1183" w:type="dxa"/>
          </w:tcPr>
          <w:p w14:paraId="661BD029" w14:textId="745A872F" w:rsidR="00682A3D" w:rsidRPr="004B6EFD" w:rsidRDefault="00682A3D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92" w:type="dxa"/>
          </w:tcPr>
          <w:p w14:paraId="540D9A0C" w14:textId="500101E5" w:rsidR="00682A3D" w:rsidRPr="004B6EFD" w:rsidRDefault="00682A3D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28DBA071" w14:textId="621F4B78" w:rsidR="00682A3D" w:rsidRPr="004B6EFD" w:rsidRDefault="00A201A0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50-year-old woman</w:t>
            </w:r>
          </w:p>
        </w:tc>
        <w:tc>
          <w:tcPr>
            <w:tcW w:w="2977" w:type="dxa"/>
          </w:tcPr>
          <w:p w14:paraId="0CA6DFFA" w14:textId="2141785D" w:rsidR="00682A3D" w:rsidRPr="004B6EFD" w:rsidRDefault="00081621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Spinal stenosis and C3–C7 cervical disk herniation.</w:t>
            </w:r>
            <w:r w:rsidR="00BF5490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Incomplete quadriplegia.</w:t>
            </w:r>
          </w:p>
        </w:tc>
        <w:tc>
          <w:tcPr>
            <w:tcW w:w="1559" w:type="dxa"/>
          </w:tcPr>
          <w:p w14:paraId="275887C5" w14:textId="77777777" w:rsidR="00682A3D" w:rsidRPr="004B6EFD" w:rsidRDefault="00492269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Clinical sample. Inpatient at a rehabilitation department. </w:t>
            </w:r>
          </w:p>
          <w:p w14:paraId="78EB33E3" w14:textId="67EEA48D" w:rsidR="00492269" w:rsidRPr="004B6EFD" w:rsidRDefault="00492269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23282E6" w14:textId="1757777E" w:rsidR="00682A3D" w:rsidRPr="004B6EFD" w:rsidRDefault="00D63C3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Single subject c</w:t>
            </w:r>
            <w:r w:rsidR="00C05439" w:rsidRPr="004B6EFD">
              <w:rPr>
                <w:rFonts w:ascii="Times New Roman" w:hAnsi="Times New Roman" w:cs="Times New Roman"/>
                <w:sz w:val="20"/>
                <w:szCs w:val="20"/>
              </w:rPr>
              <w:t>ase report</w:t>
            </w:r>
            <w:r w:rsidR="006558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14:paraId="6B9FCB26" w14:textId="270FB4C7" w:rsidR="002C63AF" w:rsidRPr="004B6EFD" w:rsidRDefault="002C63AF" w:rsidP="002C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Lei Niao </w:t>
            </w:r>
          </w:p>
          <w:p w14:paraId="16D4A014" w14:textId="4AAAEAD8" w:rsidR="00682A3D" w:rsidRPr="004B6EFD" w:rsidRDefault="002C63AF" w:rsidP="002C63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Air Plus VR glasses.</w:t>
            </w:r>
          </w:p>
        </w:tc>
        <w:tc>
          <w:tcPr>
            <w:tcW w:w="1701" w:type="dxa"/>
          </w:tcPr>
          <w:p w14:paraId="3CE90DC2" w14:textId="77777777" w:rsidR="00C855A1" w:rsidRPr="004B6EFD" w:rsidRDefault="00C855A1" w:rsidP="00C855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Hamilton anxiety </w:t>
            </w:r>
          </w:p>
          <w:p w14:paraId="760DCFBE" w14:textId="53C1B26D" w:rsidR="00682A3D" w:rsidRPr="004B6EFD" w:rsidRDefault="00C855A1" w:rsidP="00C855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(HAMA) and Hamilton depression (HAMD) tests</w:t>
            </w:r>
          </w:p>
        </w:tc>
        <w:tc>
          <w:tcPr>
            <w:tcW w:w="992" w:type="dxa"/>
          </w:tcPr>
          <w:p w14:paraId="0AE799DF" w14:textId="77777777" w:rsidR="00682A3D" w:rsidRPr="004B6EFD" w:rsidRDefault="00682A3D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E6F" w:rsidRPr="004B6EFD" w14:paraId="0BF7BF5A" w14:textId="77777777" w:rsidTr="00883351">
        <w:trPr>
          <w:trHeight w:val="467"/>
        </w:trPr>
        <w:tc>
          <w:tcPr>
            <w:tcW w:w="944" w:type="dxa"/>
          </w:tcPr>
          <w:p w14:paraId="7F03FEC6" w14:textId="5807FFC9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Donati et al. (2016)</w:t>
            </w:r>
          </w:p>
        </w:tc>
        <w:tc>
          <w:tcPr>
            <w:tcW w:w="1183" w:type="dxa"/>
          </w:tcPr>
          <w:p w14:paraId="5751F222" w14:textId="34DA9ED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International (Brazil, USA, and Switzerland</w:t>
            </w:r>
          </w:p>
        </w:tc>
        <w:tc>
          <w:tcPr>
            <w:tcW w:w="992" w:type="dxa"/>
          </w:tcPr>
          <w:p w14:paraId="0F6D2FE0" w14:textId="7FDFF4AC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45B75836" w14:textId="767465C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6 men (</w:t>
            </w:r>
            <w:r w:rsidR="005E18F7" w:rsidRPr="004B6EF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2 women (</w:t>
            </w:r>
            <w:r w:rsidR="005E18F7" w:rsidRPr="004B6EF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CC93E93" w14:textId="6A716D2A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Mean age: 31.1</w:t>
            </w:r>
            <w:r w:rsidR="005E18F7" w:rsidRPr="004B6E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e range: 26-38</w:t>
            </w:r>
          </w:p>
        </w:tc>
        <w:tc>
          <w:tcPr>
            <w:tcW w:w="2977" w:type="dxa"/>
          </w:tcPr>
          <w:p w14:paraId="741C9C38" w14:textId="2C99A301" w:rsidR="00013369" w:rsidRPr="004B6EFD" w:rsidRDefault="00013369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aplegic SCI patients</w:t>
            </w:r>
          </w:p>
          <w:p w14:paraId="4B142B9C" w14:textId="77777777" w:rsidR="00013369" w:rsidRPr="004B6EFD" w:rsidRDefault="00013369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E0F197" w14:textId="40F084AE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ASIA A: 7 (</w:t>
            </w:r>
            <w:r w:rsidR="00E47ED5" w:rsidRPr="004B6EFD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ASIA B: 1 (</w:t>
            </w:r>
            <w:r w:rsidR="00136F45" w:rsidRPr="004B6EFD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8B423A0" w14:textId="77777777" w:rsidR="00D700B5" w:rsidRPr="004B6EFD" w:rsidRDefault="00D700B5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CBF02A" w14:textId="68BC26CD" w:rsidR="00D700B5" w:rsidRPr="004B6EFD" w:rsidRDefault="00D700B5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lete lesion</w:t>
            </w:r>
            <w:r w:rsidR="00136F45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36F45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(87.5%)</w:t>
            </w:r>
          </w:p>
          <w:p w14:paraId="2AF0CB38" w14:textId="67F147F9" w:rsidR="00D700B5" w:rsidRPr="004B6EFD" w:rsidRDefault="00D700B5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Incomplete lesion</w:t>
            </w:r>
            <w:r w:rsidR="00136F45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36F45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(12.5%)</w:t>
            </w:r>
          </w:p>
          <w:p w14:paraId="7182D629" w14:textId="77777777" w:rsidR="00136F45" w:rsidRPr="004B6EFD" w:rsidRDefault="00136F45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CE23C4" w14:textId="34767177" w:rsidR="00136F45" w:rsidRPr="004B6EFD" w:rsidRDefault="00136F45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Time since lesion (</w:t>
            </w:r>
            <w:r w:rsidR="00CF59F8" w:rsidRPr="004B6EFD">
              <w:rPr>
                <w:rFonts w:ascii="Times New Roman" w:hAnsi="Times New Roman" w:cs="Times New Roman"/>
                <w:sz w:val="20"/>
                <w:szCs w:val="20"/>
              </w:rPr>
              <w:t>TSL): 3-13 years (mean 7.13 years)</w:t>
            </w:r>
          </w:p>
          <w:p w14:paraId="00A11290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51D696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1: R=T11, L=T10, TSL = 13yrs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P2: R=T4, L=T4, TSL = 6yrs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P3: R=T10, L=T11, TSL = 5yrs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P4: R=T8, L=T8, TSL = 5yrs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P5: R=T7, L=T7, TSL = 3yrs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P6: R=T4, L=T4, TSL = 8yrs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P7: R= T7, L=T5, TSL = 6yrs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P8: R=T11, L=T11, TSL = 11yrs</w:t>
            </w:r>
          </w:p>
          <w:p w14:paraId="04D013A3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43C8216" w14:textId="5D6CF8F9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vention performed both in-hospital and at-home</w:t>
            </w:r>
            <w:r w:rsidR="004A2132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over 12 months</w:t>
            </w:r>
          </w:p>
        </w:tc>
        <w:tc>
          <w:tcPr>
            <w:tcW w:w="1418" w:type="dxa"/>
          </w:tcPr>
          <w:p w14:paraId="364FA371" w14:textId="49129D10" w:rsidR="00F32BD3" w:rsidRPr="004B6EFD" w:rsidRDefault="00392C16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post, non-controlled, longitudinal cohort study.</w:t>
            </w:r>
          </w:p>
        </w:tc>
        <w:tc>
          <w:tcPr>
            <w:tcW w:w="1559" w:type="dxa"/>
          </w:tcPr>
          <w:p w14:paraId="281234D6" w14:textId="2858F030" w:rsidR="00F32BD3" w:rsidRPr="004B6EFD" w:rsidRDefault="00840DAC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Oculus Rift, Oculus VR</w:t>
            </w:r>
          </w:p>
        </w:tc>
        <w:tc>
          <w:tcPr>
            <w:tcW w:w="1701" w:type="dxa"/>
          </w:tcPr>
          <w:p w14:paraId="28F46993" w14:textId="19BAA32A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World Health </w:t>
            </w:r>
          </w:p>
          <w:p w14:paraId="58BAD708" w14:textId="466BF8F4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Organization Quality of Life Assessment Instrument-Bref 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WHOQoL-Bref), the Rosenberg Self-Esteem Scale, and the Beck Depression Inventory (BDI)</w:t>
            </w:r>
          </w:p>
        </w:tc>
        <w:tc>
          <w:tcPr>
            <w:tcW w:w="992" w:type="dxa"/>
          </w:tcPr>
          <w:p w14:paraId="12D83862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E6F" w:rsidRPr="004B6EFD" w14:paraId="3C0E4EF0" w14:textId="77777777" w:rsidTr="00883351">
        <w:trPr>
          <w:trHeight w:val="467"/>
        </w:trPr>
        <w:tc>
          <w:tcPr>
            <w:tcW w:w="944" w:type="dxa"/>
          </w:tcPr>
          <w:p w14:paraId="2D4D4700" w14:textId="549D640B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Ferrero et al. (2023)</w:t>
            </w:r>
          </w:p>
        </w:tc>
        <w:tc>
          <w:tcPr>
            <w:tcW w:w="1183" w:type="dxa"/>
          </w:tcPr>
          <w:p w14:paraId="08A9A7C4" w14:textId="606F171A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992" w:type="dxa"/>
          </w:tcPr>
          <w:p w14:paraId="2D72EE6B" w14:textId="77777777" w:rsidR="00DE6E96" w:rsidRPr="004B6EFD" w:rsidRDefault="00DE6E96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Total: 12</w:t>
            </w:r>
          </w:p>
          <w:p w14:paraId="2CF54618" w14:textId="18BF1392" w:rsidR="00F32BD3" w:rsidRPr="004B6EFD" w:rsidRDefault="00DE6E96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(SCI: 2)</w:t>
            </w:r>
          </w:p>
        </w:tc>
        <w:tc>
          <w:tcPr>
            <w:tcW w:w="1276" w:type="dxa"/>
          </w:tcPr>
          <w:p w14:paraId="754E9F7F" w14:textId="5F7402EB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2 men (100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0 women (0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Mean age: 56.5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Age range: 51-62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977" w:type="dxa"/>
          </w:tcPr>
          <w:p w14:paraId="3544EAF1" w14:textId="75972549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1: T4 ASIA C Incomplete</w:t>
            </w:r>
          </w:p>
          <w:p w14:paraId="2FF5FDBD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6F2C5C" w14:textId="0B13FB81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P2: L3 ASIA B 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Incomplete</w:t>
            </w:r>
          </w:p>
        </w:tc>
        <w:tc>
          <w:tcPr>
            <w:tcW w:w="1559" w:type="dxa"/>
          </w:tcPr>
          <w:p w14:paraId="7463AB9F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SCI participants recruited from the National Hospital of Paraplegics in Toledo. Intervention performed in-hospital.</w:t>
            </w:r>
          </w:p>
          <w:p w14:paraId="00140132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DDCD66B" w14:textId="700943A2" w:rsidR="00F32BD3" w:rsidRPr="004B6EFD" w:rsidRDefault="00836EB0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si-experimental study</w:t>
            </w:r>
          </w:p>
        </w:tc>
        <w:tc>
          <w:tcPr>
            <w:tcW w:w="1559" w:type="dxa"/>
          </w:tcPr>
          <w:p w14:paraId="5CBB5BFD" w14:textId="7DB6602A" w:rsidR="00F7191A" w:rsidRPr="004B6EFD" w:rsidRDefault="00F7191A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‘VICE HTC’, assumed to </w:t>
            </w:r>
            <w:r w:rsidR="006E6382" w:rsidRPr="004B6EF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4CD66A16" w14:textId="056E82D1" w:rsidR="00F32BD3" w:rsidRPr="004B6EFD" w:rsidRDefault="006E6382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="00F7191A" w:rsidRPr="004B6EFD">
              <w:rPr>
                <w:rFonts w:ascii="Times New Roman" w:hAnsi="Times New Roman" w:cs="Times New Roman"/>
                <w:sz w:val="20"/>
                <w:szCs w:val="20"/>
              </w:rPr>
              <w:t>HTC VIVE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1701" w:type="dxa"/>
          </w:tcPr>
          <w:p w14:paraId="275AA679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NASA Task Load Index (NASA-TLX)</w:t>
            </w:r>
          </w:p>
          <w:p w14:paraId="3B23057E" w14:textId="77777777" w:rsidR="00C6198D" w:rsidRPr="004B6EFD" w:rsidRDefault="00C6198D" w:rsidP="00C61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Quebec</w:t>
            </w:r>
          </w:p>
          <w:p w14:paraId="102937D4" w14:textId="273D468E" w:rsidR="0030103E" w:rsidRPr="004B6EFD" w:rsidRDefault="00C6198D" w:rsidP="00C61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User Evaluation of Satisfaction with Assistive Technology (QUEST 20)</w:t>
            </w:r>
          </w:p>
        </w:tc>
        <w:tc>
          <w:tcPr>
            <w:tcW w:w="992" w:type="dxa"/>
          </w:tcPr>
          <w:p w14:paraId="184F7A2A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E6F" w:rsidRPr="004B6EFD" w14:paraId="5463690F" w14:textId="77777777" w:rsidTr="00883351">
        <w:trPr>
          <w:trHeight w:val="467"/>
        </w:trPr>
        <w:tc>
          <w:tcPr>
            <w:tcW w:w="944" w:type="dxa"/>
          </w:tcPr>
          <w:p w14:paraId="0FD5DD84" w14:textId="0F07B481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Flores et al. (2018)</w:t>
            </w:r>
          </w:p>
        </w:tc>
        <w:tc>
          <w:tcPr>
            <w:tcW w:w="1183" w:type="dxa"/>
          </w:tcPr>
          <w:p w14:paraId="1A9FD631" w14:textId="086F6848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</w:tcPr>
          <w:p w14:paraId="46EAFBB4" w14:textId="309F38D0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1BE746D2" w14:textId="00A0D4E1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1: 39-year-old man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P2: 31-year-old man</w:t>
            </w:r>
          </w:p>
        </w:tc>
        <w:tc>
          <w:tcPr>
            <w:tcW w:w="2977" w:type="dxa"/>
          </w:tcPr>
          <w:p w14:paraId="18A42E0D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1: C4-5, 2 weeks post-injury</w:t>
            </w:r>
          </w:p>
          <w:p w14:paraId="3D60C5B7" w14:textId="6D876650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2: C7, 2 weeks post-injury</w:t>
            </w:r>
          </w:p>
        </w:tc>
        <w:tc>
          <w:tcPr>
            <w:tcW w:w="1559" w:type="dxa"/>
          </w:tcPr>
          <w:p w14:paraId="1D08B773" w14:textId="2EBBD9F0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Clinical sample. Intervention performed in-hospital</w:t>
            </w:r>
          </w:p>
        </w:tc>
        <w:tc>
          <w:tcPr>
            <w:tcW w:w="1418" w:type="dxa"/>
          </w:tcPr>
          <w:p w14:paraId="7C8D0553" w14:textId="46C4402A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Within-subject design case study</w:t>
            </w:r>
            <w:r w:rsidR="00980693" w:rsidRPr="004B6E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14:paraId="524F7A1D" w14:textId="02037146" w:rsidR="00F32BD3" w:rsidRPr="004B6EFD" w:rsidRDefault="00F47E07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Oculus Rift DK2 VR goggles</w:t>
            </w:r>
          </w:p>
        </w:tc>
        <w:tc>
          <w:tcPr>
            <w:tcW w:w="1701" w:type="dxa"/>
          </w:tcPr>
          <w:p w14:paraId="61E013CF" w14:textId="6B12FBB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Beck Depression Index (BDI) Medical Fast Screen</w:t>
            </w:r>
          </w:p>
          <w:p w14:paraId="74BD2BE3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B11127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The Spielberger State-Trait Anxiety Inventory (STAI-Y)</w:t>
            </w:r>
          </w:p>
          <w:p w14:paraId="57D72166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F8530E" w14:textId="294B50F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Graphic Rating Scale (GRS), and a GRS of current ASD/PTSD symptoms</w:t>
            </w:r>
          </w:p>
          <w:p w14:paraId="7F8F6990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C981FF" w14:textId="4603BE1B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Each patient briefly rated on a scale from 0-10 the intensity of several primary emotions.</w:t>
            </w:r>
          </w:p>
          <w:p w14:paraId="2860E2A3" w14:textId="7D25B86F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7E341E3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E6F" w:rsidRPr="004B6EFD" w14:paraId="5DA542D5" w14:textId="77777777" w:rsidTr="00883351">
        <w:trPr>
          <w:trHeight w:val="467"/>
        </w:trPr>
        <w:tc>
          <w:tcPr>
            <w:tcW w:w="944" w:type="dxa"/>
          </w:tcPr>
          <w:p w14:paraId="58C0E6EC" w14:textId="5A110DB9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Lakhani et al. (2020)</w:t>
            </w:r>
          </w:p>
        </w:tc>
        <w:tc>
          <w:tcPr>
            <w:tcW w:w="1183" w:type="dxa"/>
          </w:tcPr>
          <w:p w14:paraId="7B67CA11" w14:textId="7E9C0C6A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992" w:type="dxa"/>
          </w:tcPr>
          <w:p w14:paraId="67535ADB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Group 1: 10</w:t>
            </w:r>
          </w:p>
          <w:p w14:paraId="360067A8" w14:textId="03D1657E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Group 2: 14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Total: 24</w:t>
            </w:r>
          </w:p>
        </w:tc>
        <w:tc>
          <w:tcPr>
            <w:tcW w:w="1276" w:type="dxa"/>
          </w:tcPr>
          <w:p w14:paraId="35E42104" w14:textId="77777777" w:rsidR="00834F3A" w:rsidRPr="004B6EFD" w:rsidRDefault="00834F3A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SCI-patients randomly assigned to one of two groups:</w:t>
            </w:r>
          </w:p>
          <w:p w14:paraId="45B38B05" w14:textId="77777777" w:rsidR="00834F3A" w:rsidRPr="004B6EFD" w:rsidRDefault="00834F3A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13779B" w14:textId="13E90A0C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Group 1: 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10 men (100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0 women (0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Mean age: 56.20±20.74.</w:t>
            </w:r>
          </w:p>
          <w:p w14:paraId="46E0542B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57D863" w14:textId="2709D951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Group 2: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6 men (42.9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8 women (57.1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ean age: 48.00±16.21. </w:t>
            </w:r>
          </w:p>
        </w:tc>
        <w:tc>
          <w:tcPr>
            <w:tcW w:w="2977" w:type="dxa"/>
          </w:tcPr>
          <w:p w14:paraId="7E6CF0BD" w14:textId="1932CE2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1: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ASIA A: 7 (70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ASIA B: 1 (10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ASIA C: 2 (20%)</w:t>
            </w:r>
          </w:p>
          <w:p w14:paraId="345C6F3B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240BEA" w14:textId="2331467F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C1-C3: 2 (20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C4-C5: 3 (30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C6-C8: 2 (20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T1-T6: 2 (20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T12-L1: 1 (10%)</w:t>
            </w:r>
          </w:p>
          <w:p w14:paraId="56E9F5E9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8BC6AE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Traumatic: 9 (90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Non-traumatic: 1 (10%)</w:t>
            </w:r>
          </w:p>
          <w:p w14:paraId="5551F5A6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49C57C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Time since injury (d): 135.20±63.64</w:t>
            </w:r>
          </w:p>
          <w:p w14:paraId="5D29FA44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72E2D6" w14:textId="54CEFAA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 2: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ASIA A: 3 (21.4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ASIA C: 7 (50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ASIA D: 4 (28.6%)</w:t>
            </w:r>
          </w:p>
          <w:p w14:paraId="0CA613D4" w14:textId="2372C2D8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C4-C5: 3 (21.4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C6-C8: 3 (21.4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T1-T6: 1 (7.1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T7-T11: 2 (14.3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T12-L1: 5 (35.7%)</w:t>
            </w:r>
          </w:p>
          <w:p w14:paraId="5A537359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7CF42C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Traumatic: 8 (57.1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Non-traumatic: 6 (42.9%)</w:t>
            </w:r>
          </w:p>
          <w:p w14:paraId="2AB029D5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418ECB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me since injury (d): 127.21±79.51</w:t>
            </w:r>
          </w:p>
          <w:p w14:paraId="29790DF9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2C5B7A" w14:textId="77A4AAAB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inical sample (inpatients). Intervention performed in-hospital</w:t>
            </w:r>
          </w:p>
        </w:tc>
        <w:tc>
          <w:tcPr>
            <w:tcW w:w="1418" w:type="dxa"/>
          </w:tcPr>
          <w:p w14:paraId="7ACC7E1A" w14:textId="0E810329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Pilot </w:t>
            </w:r>
            <w:r w:rsidR="00FC4D6B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crossover </w:t>
            </w:r>
            <w:r w:rsidR="00836EB0">
              <w:rPr>
                <w:rFonts w:ascii="Times New Roman" w:hAnsi="Times New Roman" w:cs="Times New Roman"/>
                <w:sz w:val="20"/>
                <w:szCs w:val="20"/>
              </w:rPr>
              <w:t>randomized controlled trial</w:t>
            </w:r>
          </w:p>
        </w:tc>
        <w:tc>
          <w:tcPr>
            <w:tcW w:w="1559" w:type="dxa"/>
          </w:tcPr>
          <w:p w14:paraId="7A293C75" w14:textId="18550FEB" w:rsidR="00F32BD3" w:rsidRPr="004B6EFD" w:rsidRDefault="002023E7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Oculus Go VR headset</w:t>
            </w:r>
          </w:p>
        </w:tc>
        <w:tc>
          <w:tcPr>
            <w:tcW w:w="1701" w:type="dxa"/>
          </w:tcPr>
          <w:p w14:paraId="19810FD7" w14:textId="51530D12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atient Health Questionnaire-8 (PHQ-8)</w:t>
            </w:r>
          </w:p>
          <w:p w14:paraId="25E93E5A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E0F92D" w14:textId="51D822B1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articipants completed 3 feeling intensity scales prior to and following each VR session. Feeling intensity scales were adapted from the Depression Intensity Scale Circles.</w:t>
            </w:r>
          </w:p>
        </w:tc>
        <w:tc>
          <w:tcPr>
            <w:tcW w:w="992" w:type="dxa"/>
          </w:tcPr>
          <w:p w14:paraId="4AC4094A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E6F" w:rsidRPr="004B6EFD" w14:paraId="76E30971" w14:textId="77777777" w:rsidTr="00883351">
        <w:trPr>
          <w:trHeight w:val="467"/>
        </w:trPr>
        <w:tc>
          <w:tcPr>
            <w:tcW w:w="944" w:type="dxa"/>
          </w:tcPr>
          <w:p w14:paraId="570BF795" w14:textId="7003F25F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Nunnerley et al. (2017)</w:t>
            </w:r>
          </w:p>
        </w:tc>
        <w:tc>
          <w:tcPr>
            <w:tcW w:w="1183" w:type="dxa"/>
          </w:tcPr>
          <w:p w14:paraId="0125F9AF" w14:textId="3C41F929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992" w:type="dxa"/>
          </w:tcPr>
          <w:p w14:paraId="132F55C3" w14:textId="16DBAD89" w:rsidR="00F32BD3" w:rsidRPr="004B6EFD" w:rsidRDefault="007019F7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Total: 12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SCI: </w:t>
            </w:r>
            <w:r w:rsidR="00F32BD3" w:rsidRPr="004B6E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9F9DC27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4EECF0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E2B292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4 men (80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1 woman (20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Mean age: 46.2</w:t>
            </w:r>
          </w:p>
          <w:p w14:paraId="2ABDF4BB" w14:textId="76E96314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Age range: 32-52</w:t>
            </w:r>
          </w:p>
        </w:tc>
        <w:tc>
          <w:tcPr>
            <w:tcW w:w="2977" w:type="dxa"/>
          </w:tcPr>
          <w:p w14:paraId="450FE759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Mean years living with SCI: 22</w:t>
            </w:r>
          </w:p>
          <w:p w14:paraId="0E2B26DD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Range of years living with SCI: 10-30</w:t>
            </w:r>
          </w:p>
          <w:p w14:paraId="287EA47C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58B6FA" w14:textId="1D78E55E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No further information on injury characteristics</w:t>
            </w:r>
          </w:p>
        </w:tc>
        <w:tc>
          <w:tcPr>
            <w:tcW w:w="1559" w:type="dxa"/>
          </w:tcPr>
          <w:p w14:paraId="2FE1AFB5" w14:textId="03346433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Community sample. Intervention performed in-center</w:t>
            </w:r>
          </w:p>
        </w:tc>
        <w:tc>
          <w:tcPr>
            <w:tcW w:w="1418" w:type="dxa"/>
          </w:tcPr>
          <w:p w14:paraId="0AFA50FE" w14:textId="4C363712" w:rsidR="00F32BD3" w:rsidRPr="004B6EFD" w:rsidRDefault="00664E3A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Feasibility</w:t>
            </w:r>
            <w:r w:rsidR="00F67CF7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  <w:p w14:paraId="741DB461" w14:textId="1024B13E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51246DF" w14:textId="7C1DE0DC" w:rsidR="00F32BD3" w:rsidRPr="004B6EFD" w:rsidRDefault="008D5676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Oculus Rift headset</w:t>
            </w:r>
            <w:r w:rsidR="00C05DEC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and a Dynamic Control wheelchair joystick</w:t>
            </w:r>
          </w:p>
        </w:tc>
        <w:tc>
          <w:tcPr>
            <w:tcW w:w="1701" w:type="dxa"/>
          </w:tcPr>
          <w:p w14:paraId="4991EC72" w14:textId="29ABF63D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atient-reported outcomes</w:t>
            </w:r>
          </w:p>
        </w:tc>
        <w:tc>
          <w:tcPr>
            <w:tcW w:w="992" w:type="dxa"/>
          </w:tcPr>
          <w:p w14:paraId="7E289B84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E6F" w:rsidRPr="004B6EFD" w14:paraId="581A90BD" w14:textId="77777777" w:rsidTr="00883351">
        <w:trPr>
          <w:trHeight w:val="467"/>
        </w:trPr>
        <w:tc>
          <w:tcPr>
            <w:tcW w:w="944" w:type="dxa"/>
          </w:tcPr>
          <w:p w14:paraId="243C1302" w14:textId="12438FB0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ais-Vieira et al. (2022)</w:t>
            </w:r>
          </w:p>
        </w:tc>
        <w:tc>
          <w:tcPr>
            <w:tcW w:w="1183" w:type="dxa"/>
          </w:tcPr>
          <w:p w14:paraId="2FB206AC" w14:textId="09EF4F59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992" w:type="dxa"/>
          </w:tcPr>
          <w:p w14:paraId="6C4C490D" w14:textId="217F947E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C4456B5" w14:textId="1EFF76D9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52-year-old man</w:t>
            </w:r>
          </w:p>
        </w:tc>
        <w:tc>
          <w:tcPr>
            <w:tcW w:w="2977" w:type="dxa"/>
          </w:tcPr>
          <w:p w14:paraId="42040317" w14:textId="09AA549C" w:rsidR="00F32BD3" w:rsidRPr="004B6EFD" w:rsidRDefault="008B3D79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SCI-patient with a 5-year history of back pain following surgery.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F32BD3" w:rsidRPr="004B6EFD">
              <w:rPr>
                <w:rFonts w:ascii="Times New Roman" w:hAnsi="Times New Roman" w:cs="Times New Roman"/>
                <w:sz w:val="20"/>
                <w:szCs w:val="20"/>
              </w:rPr>
              <w:t>ASIA complete T4 SCI stabilized.</w:t>
            </w:r>
          </w:p>
          <w:p w14:paraId="77028994" w14:textId="2EF76F2F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32 years post-injury</w:t>
            </w:r>
          </w:p>
        </w:tc>
        <w:tc>
          <w:tcPr>
            <w:tcW w:w="1559" w:type="dxa"/>
          </w:tcPr>
          <w:p w14:paraId="24F238B3" w14:textId="0BF4B898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Community sample. Intervention performed in-center</w:t>
            </w:r>
          </w:p>
        </w:tc>
        <w:tc>
          <w:tcPr>
            <w:tcW w:w="1418" w:type="dxa"/>
          </w:tcPr>
          <w:p w14:paraId="0F8632C9" w14:textId="379FB45D" w:rsidR="00F32BD3" w:rsidRPr="004B6EFD" w:rsidRDefault="00096900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-case experimental design</w:t>
            </w:r>
            <w:r w:rsidR="00664E3A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559" w:type="dxa"/>
          </w:tcPr>
          <w:p w14:paraId="1A282CA5" w14:textId="74835E7A" w:rsidR="00F32BD3" w:rsidRPr="004B6EFD" w:rsidRDefault="00875ACA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HTC VIVE Pro Eye</w:t>
            </w:r>
          </w:p>
        </w:tc>
        <w:tc>
          <w:tcPr>
            <w:tcW w:w="1701" w:type="dxa"/>
          </w:tcPr>
          <w:p w14:paraId="7EF6972C" w14:textId="3958AE6C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atient-reported outcomes</w:t>
            </w:r>
          </w:p>
          <w:p w14:paraId="3CE00C88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A36E6D" w14:textId="67F2781E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The participant was asked about potential side effects due to</w:t>
            </w:r>
          </w:p>
          <w:p w14:paraId="0721ABE1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interaction with the VR set up.</w:t>
            </w:r>
          </w:p>
          <w:p w14:paraId="3D98E460" w14:textId="0CDCAC7F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D7E0F38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541" w:rsidRPr="004B6EFD" w14:paraId="3E8D539A" w14:textId="77777777" w:rsidTr="00883351">
        <w:trPr>
          <w:trHeight w:val="467"/>
        </w:trPr>
        <w:tc>
          <w:tcPr>
            <w:tcW w:w="944" w:type="dxa"/>
          </w:tcPr>
          <w:p w14:paraId="319A77DD" w14:textId="77777777" w:rsidR="007B0541" w:rsidRPr="004B6EFD" w:rsidRDefault="007B0541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ais-Vieira et al. (2024)</w:t>
            </w:r>
          </w:p>
          <w:p w14:paraId="74B68931" w14:textId="536CDF31" w:rsidR="007B0541" w:rsidRPr="004B6EFD" w:rsidRDefault="007B0541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9BA08C6" w14:textId="76751BFC" w:rsidR="007B0541" w:rsidRPr="004B6EFD" w:rsidRDefault="007B0541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992" w:type="dxa"/>
          </w:tcPr>
          <w:p w14:paraId="10EF6408" w14:textId="5A8B5778" w:rsidR="007B0541" w:rsidRPr="004B6EFD" w:rsidRDefault="007C467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ADD410D" w14:textId="63A47D58" w:rsidR="007B0541" w:rsidRPr="004B6EFD" w:rsidRDefault="007C467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52-year-old man</w:t>
            </w:r>
          </w:p>
        </w:tc>
        <w:tc>
          <w:tcPr>
            <w:tcW w:w="2977" w:type="dxa"/>
          </w:tcPr>
          <w:p w14:paraId="251567C4" w14:textId="0A4A388A" w:rsidR="007B0541" w:rsidRPr="004B6EFD" w:rsidRDefault="0055380E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AIS A </w:t>
            </w:r>
            <w:r w:rsidR="008E0D62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complete lesion 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at the T4 level</w:t>
            </w:r>
            <w:r w:rsidR="007A6CED"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32 years post-injury</w:t>
            </w:r>
          </w:p>
        </w:tc>
        <w:tc>
          <w:tcPr>
            <w:tcW w:w="1559" w:type="dxa"/>
          </w:tcPr>
          <w:p w14:paraId="413A8E17" w14:textId="0A8801F8" w:rsidR="007B0541" w:rsidRPr="004B6EFD" w:rsidRDefault="007F2994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Community sample. Intervention performed in-center</w:t>
            </w:r>
          </w:p>
        </w:tc>
        <w:tc>
          <w:tcPr>
            <w:tcW w:w="1418" w:type="dxa"/>
          </w:tcPr>
          <w:p w14:paraId="7E69D18F" w14:textId="4A271107" w:rsidR="007B0541" w:rsidRPr="004B6EFD" w:rsidRDefault="00664E3A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Single-subject, longitudinal case study. </w:t>
            </w:r>
          </w:p>
        </w:tc>
        <w:tc>
          <w:tcPr>
            <w:tcW w:w="1559" w:type="dxa"/>
          </w:tcPr>
          <w:p w14:paraId="3C99468C" w14:textId="1D07B1DE" w:rsidR="007B0541" w:rsidRPr="004B6EFD" w:rsidRDefault="00420489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HCT VIVE Pro Eye</w:t>
            </w:r>
          </w:p>
        </w:tc>
        <w:tc>
          <w:tcPr>
            <w:tcW w:w="1701" w:type="dxa"/>
          </w:tcPr>
          <w:p w14:paraId="2BFFF644" w14:textId="511658B9" w:rsidR="00537809" w:rsidRPr="004B6EFD" w:rsidRDefault="00537809" w:rsidP="00537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Embodiment Questionnaire,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the Faces Pain Scale,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the Verbal Pain Intensity Scale,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the Visual</w:t>
            </w:r>
          </w:p>
          <w:p w14:paraId="15975C7B" w14:textId="3D324D06" w:rsidR="00537809" w:rsidRPr="004B6EFD" w:rsidRDefault="00537809" w:rsidP="00537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Analogue Scale (VAS), and the Simulator</w:t>
            </w:r>
          </w:p>
          <w:p w14:paraId="1DCC7081" w14:textId="77777777" w:rsidR="007B0541" w:rsidRPr="004B6EFD" w:rsidRDefault="00537809" w:rsidP="00537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Sickness Questionnaire</w:t>
            </w:r>
          </w:p>
          <w:p w14:paraId="3686C30C" w14:textId="77777777" w:rsidR="00537809" w:rsidRPr="004B6EFD" w:rsidRDefault="00537809" w:rsidP="005378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79C2E9" w14:textId="77777777" w:rsidR="0091015D" w:rsidRPr="004B6EFD" w:rsidRDefault="0091015D" w:rsidP="00537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Patient-reported outcomes. </w:t>
            </w:r>
          </w:p>
          <w:p w14:paraId="5F343C67" w14:textId="26FBC313" w:rsidR="0091015D" w:rsidRPr="004B6EFD" w:rsidRDefault="0091015D" w:rsidP="005378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FE298F" w14:textId="77777777" w:rsidR="007B0541" w:rsidRPr="004B6EFD" w:rsidRDefault="007B0541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2662" w:rsidRPr="004B6EFD" w14:paraId="1D3349A6" w14:textId="77777777" w:rsidTr="00883351">
        <w:trPr>
          <w:trHeight w:val="467"/>
        </w:trPr>
        <w:tc>
          <w:tcPr>
            <w:tcW w:w="944" w:type="dxa"/>
          </w:tcPr>
          <w:p w14:paraId="5E6457A2" w14:textId="31D8BD6F" w:rsidR="00D32662" w:rsidRPr="004B6EFD" w:rsidRDefault="00D32662" w:rsidP="0050060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Riva et al. (2000)</w:t>
            </w:r>
          </w:p>
        </w:tc>
        <w:tc>
          <w:tcPr>
            <w:tcW w:w="1183" w:type="dxa"/>
          </w:tcPr>
          <w:p w14:paraId="4A82BE50" w14:textId="160A823F" w:rsidR="00D32662" w:rsidRPr="004B6EFD" w:rsidRDefault="009F4E22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992" w:type="dxa"/>
          </w:tcPr>
          <w:p w14:paraId="14CBE273" w14:textId="27BBA975" w:rsidR="00D32662" w:rsidRPr="004B6EFD" w:rsidRDefault="003771D7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6CBB1204" w14:textId="138F03C5" w:rsidR="00D32662" w:rsidRPr="004B6EFD" w:rsidRDefault="00C60B2A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26-year-old man</w:t>
            </w:r>
          </w:p>
        </w:tc>
        <w:tc>
          <w:tcPr>
            <w:tcW w:w="2977" w:type="dxa"/>
          </w:tcPr>
          <w:p w14:paraId="65F042B0" w14:textId="66745868" w:rsidR="00B83D83" w:rsidRPr="004B6EFD" w:rsidRDefault="00B83D83" w:rsidP="00B83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Complete paraplegia</w:t>
            </w:r>
          </w:p>
          <w:p w14:paraId="5FAF2527" w14:textId="1E3E9AA0" w:rsidR="00D32662" w:rsidRPr="004B6EFD" w:rsidRDefault="00B83D83" w:rsidP="00B83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4 years post-injury</w:t>
            </w:r>
          </w:p>
        </w:tc>
        <w:tc>
          <w:tcPr>
            <w:tcW w:w="1559" w:type="dxa"/>
          </w:tcPr>
          <w:p w14:paraId="03522C8F" w14:textId="77777777" w:rsidR="00D32662" w:rsidRPr="004B6EFD" w:rsidRDefault="005352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Community sample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A76FC8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Intervention </w:t>
            </w:r>
            <w:r w:rsidR="00A76FC8" w:rsidRPr="004B6E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rformed in-center</w:t>
            </w:r>
          </w:p>
          <w:p w14:paraId="5D313331" w14:textId="4F4F1DEE" w:rsidR="005352D3" w:rsidRPr="004B6EFD" w:rsidRDefault="005352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59E4983" w14:textId="3CF2FA61" w:rsidR="00D32662" w:rsidRPr="004B6EFD" w:rsidRDefault="00C1737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ngle subject case</w:t>
            </w:r>
            <w:r w:rsidR="003771D7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report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and feasibility trial.</w:t>
            </w:r>
          </w:p>
          <w:p w14:paraId="4385B977" w14:textId="32A48445" w:rsidR="00C17373" w:rsidRPr="004B6EFD" w:rsidRDefault="00C1737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C28DBD3" w14:textId="75FD68AB" w:rsidR="00D32662" w:rsidRPr="004B6EFD" w:rsidRDefault="00A67324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under 400/C VR system</w:t>
            </w:r>
          </w:p>
        </w:tc>
        <w:tc>
          <w:tcPr>
            <w:tcW w:w="1701" w:type="dxa"/>
          </w:tcPr>
          <w:p w14:paraId="46862670" w14:textId="58B8971B" w:rsidR="00D32662" w:rsidRPr="004B6EFD" w:rsidRDefault="00114156" w:rsidP="005378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atient-reported outcomes.</w:t>
            </w:r>
          </w:p>
        </w:tc>
        <w:tc>
          <w:tcPr>
            <w:tcW w:w="992" w:type="dxa"/>
          </w:tcPr>
          <w:p w14:paraId="237D6909" w14:textId="77777777" w:rsidR="00D32662" w:rsidRPr="004B6EFD" w:rsidRDefault="00D32662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E6F" w:rsidRPr="004B6EFD" w14:paraId="72A94AFC" w14:textId="77777777" w:rsidTr="00883351">
        <w:trPr>
          <w:trHeight w:val="467"/>
        </w:trPr>
        <w:tc>
          <w:tcPr>
            <w:tcW w:w="944" w:type="dxa"/>
          </w:tcPr>
          <w:p w14:paraId="26E402D6" w14:textId="345EE2AF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Tamplin et al. (2020)</w:t>
            </w:r>
          </w:p>
        </w:tc>
        <w:tc>
          <w:tcPr>
            <w:tcW w:w="1183" w:type="dxa"/>
          </w:tcPr>
          <w:p w14:paraId="144D8E95" w14:textId="741322E1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992" w:type="dxa"/>
          </w:tcPr>
          <w:p w14:paraId="367074D3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hase One: 6</w:t>
            </w:r>
          </w:p>
          <w:p w14:paraId="133E8E55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E717E3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hase Two: 6</w:t>
            </w:r>
          </w:p>
          <w:p w14:paraId="798C4477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5B4C0D" w14:textId="152B83BE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Total: 12</w:t>
            </w:r>
          </w:p>
        </w:tc>
        <w:tc>
          <w:tcPr>
            <w:tcW w:w="1276" w:type="dxa"/>
          </w:tcPr>
          <w:p w14:paraId="54D3F14F" w14:textId="32B1D643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hase One: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6 men (100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Mean age: 49.3</w:t>
            </w:r>
            <w:r w:rsidR="00874B72" w:rsidRPr="004B6E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74B72"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Age range: 26-70</w:t>
            </w:r>
            <w:r w:rsidR="005D7448" w:rsidRPr="004B6E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1DD36F1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91B42F" w14:textId="5E16FB41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hase Two: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5 men (83.3</w:t>
            </w:r>
            <w:r w:rsidR="00874B72" w:rsidRPr="004B6E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1 woman (16.</w:t>
            </w:r>
            <w:r w:rsidR="005D7448" w:rsidRPr="004B6EF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Mean age: 47.5.</w:t>
            </w:r>
            <w:r w:rsidR="005D7448"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Age range: 26-68.</w:t>
            </w:r>
          </w:p>
          <w:p w14:paraId="36BA59D9" w14:textId="1B8248E2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Total: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11 men (91.7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 woman (8.3%) 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Mean age: 48.4</w:t>
            </w:r>
            <w:r w:rsidR="005D7448" w:rsidRPr="004B6E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B6A12"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Age range: 26-70</w:t>
            </w:r>
            <w:r w:rsidR="005D7448" w:rsidRPr="004B6E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3DB34AB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5713224" w14:textId="5D1A69E2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hase One: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C7A, C5A, T10A, T1A, C5B</w:t>
            </w:r>
            <w:r w:rsidR="000C3657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(n=2)</w:t>
            </w:r>
          </w:p>
          <w:p w14:paraId="429D87A3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4 cervical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2 thoracic</w:t>
            </w:r>
          </w:p>
          <w:p w14:paraId="30695C05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FC038E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hase Two: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T2A, T6A, C4D, T4A, T3C, C2D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2 cervical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4 thoracic</w:t>
            </w:r>
          </w:p>
          <w:p w14:paraId="63215353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8670D8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Total:</w:t>
            </w:r>
          </w:p>
          <w:p w14:paraId="10A3D235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6 cervical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6 thoracic</w:t>
            </w:r>
          </w:p>
          <w:p w14:paraId="2C045D13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65A5E50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Inpatients recruited from the Victorian Spinal Cord Service. Intervention performed in-facility</w:t>
            </w:r>
          </w:p>
          <w:p w14:paraId="1DE3611A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EC4936E" w14:textId="60C64321" w:rsidR="00F32BD3" w:rsidRPr="004B6EFD" w:rsidRDefault="00A547CE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randomized feasibility design with a t</w:t>
            </w:r>
            <w:r w:rsidR="00F32BD3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wo-phase iterat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proach</w:t>
            </w:r>
          </w:p>
        </w:tc>
        <w:tc>
          <w:tcPr>
            <w:tcW w:w="1559" w:type="dxa"/>
          </w:tcPr>
          <w:p w14:paraId="6CA23A5E" w14:textId="77777777" w:rsidR="008C1070" w:rsidRPr="004B6EFD" w:rsidRDefault="008C1070" w:rsidP="008C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Oculus Rift</w:t>
            </w:r>
          </w:p>
          <w:p w14:paraId="26A611A6" w14:textId="07160902" w:rsidR="008C1070" w:rsidRPr="004B6EFD" w:rsidRDefault="008C1070" w:rsidP="008C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HTC </w:t>
            </w:r>
            <w:r w:rsidR="00EE2955" w:rsidRPr="004B6EFD">
              <w:rPr>
                <w:rFonts w:ascii="Times New Roman" w:hAnsi="Times New Roman" w:cs="Times New Roman"/>
                <w:sz w:val="20"/>
                <w:szCs w:val="20"/>
              </w:rPr>
              <w:t>VIVE,</w:t>
            </w:r>
          </w:p>
          <w:p w14:paraId="01E17D71" w14:textId="4BFFDD8D" w:rsidR="00F32BD3" w:rsidRPr="004B6EFD" w:rsidRDefault="008C1070" w:rsidP="008C1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Samsung Gear VR</w:t>
            </w:r>
          </w:p>
        </w:tc>
        <w:tc>
          <w:tcPr>
            <w:tcW w:w="1701" w:type="dxa"/>
          </w:tcPr>
          <w:p w14:paraId="2EFB6F65" w14:textId="2562E330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atient-reported outcomes</w:t>
            </w:r>
            <w:r w:rsidR="005825AC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2B5FECD9" w14:textId="090D433B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sychosocial Impact of Assistive devices Scale (PIADS)– self-esteem domain. </w:t>
            </w:r>
          </w:p>
        </w:tc>
        <w:tc>
          <w:tcPr>
            <w:tcW w:w="992" w:type="dxa"/>
          </w:tcPr>
          <w:p w14:paraId="524D1847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2E6F" w:rsidRPr="004B6EFD" w14:paraId="385AC4AF" w14:textId="77777777" w:rsidTr="00883351">
        <w:trPr>
          <w:trHeight w:val="467"/>
        </w:trPr>
        <w:tc>
          <w:tcPr>
            <w:tcW w:w="944" w:type="dxa"/>
          </w:tcPr>
          <w:p w14:paraId="63AE94AA" w14:textId="6A435108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Trost et al. (2022)</w:t>
            </w:r>
          </w:p>
        </w:tc>
        <w:tc>
          <w:tcPr>
            <w:tcW w:w="1183" w:type="dxa"/>
          </w:tcPr>
          <w:p w14:paraId="3B8A25FC" w14:textId="064C905F" w:rsidR="00F32BD3" w:rsidRPr="004B6EFD" w:rsidRDefault="00883351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International (USA and Australia)</w:t>
            </w:r>
          </w:p>
        </w:tc>
        <w:tc>
          <w:tcPr>
            <w:tcW w:w="992" w:type="dxa"/>
          </w:tcPr>
          <w:p w14:paraId="4169C2E6" w14:textId="0C7928E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Interactive condition: 17</w:t>
            </w:r>
          </w:p>
          <w:p w14:paraId="1166D836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813D40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assive condition: 10</w:t>
            </w:r>
          </w:p>
          <w:p w14:paraId="46178B7A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4EAF40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: 27</w:t>
            </w:r>
          </w:p>
          <w:p w14:paraId="7A985F92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15AD87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active condition: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16 men (94.1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1 woman (5.9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Mean age: 45.8</w:t>
            </w:r>
          </w:p>
          <w:p w14:paraId="28AEE9C3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779</w:t>
            </w:r>
          </w:p>
          <w:p w14:paraId="594AAFE3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4A6D56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assive condition: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6 men (60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4 women (40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Mean age: 36.8</w:t>
            </w:r>
          </w:p>
          <w:p w14:paraId="3F5135DD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8C2CEA" w14:textId="7379DFA2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Total: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22 men (81.</w:t>
            </w:r>
            <w:r w:rsidR="00190D2F" w:rsidRPr="004B6EF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5 women (18.5</w:t>
            </w:r>
            <w:r w:rsidR="00190D2F" w:rsidRPr="004B6E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Mean age: 42.5</w:t>
            </w:r>
            <w:r w:rsidR="00190D2F"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Age range: </w:t>
            </w:r>
            <w:r w:rsidR="007B25CF" w:rsidRPr="004B6EFD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  <w:p w14:paraId="69EAFA1B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7C3F685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active condition:</w:t>
            </w:r>
          </w:p>
          <w:p w14:paraId="33D54028" w14:textId="5461818B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T6, T9, T7-12, T7(x5), T4, T12(x3), C7-T1, T10-12, T1, T10, T11-12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16 thoracic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1 thoracic-cervical</w:t>
            </w:r>
            <w:r w:rsidR="00F52187"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Time since injury</w:t>
            </w:r>
            <w:r w:rsidR="00E44002" w:rsidRPr="004B6EFD">
              <w:rPr>
                <w:rFonts w:ascii="Times New Roman" w:hAnsi="Times New Roman" w:cs="Times New Roman"/>
                <w:sz w:val="20"/>
                <w:szCs w:val="20"/>
              </w:rPr>
              <w:t>: 2-39</w:t>
            </w:r>
            <w:r w:rsidR="005617C5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="00E44002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(mean:</w:t>
            </w:r>
            <w:r w:rsidR="005617C5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13.7)</w:t>
            </w:r>
          </w:p>
          <w:p w14:paraId="170B117B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AA5215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ssive condition:</w:t>
            </w:r>
          </w:p>
          <w:p w14:paraId="071BC487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T5, T4, T7-9, T3, T11(x2), T6, T12, T8-9, T10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10 thoracic</w:t>
            </w:r>
          </w:p>
          <w:p w14:paraId="1CC2FD1B" w14:textId="36A25401" w:rsidR="00F52187" w:rsidRPr="004B6EFD" w:rsidRDefault="00F52187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Time since injury</w:t>
            </w:r>
            <w:r w:rsidR="00E44002" w:rsidRPr="004B6EF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5617C5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6009"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1-15 (mean: </w:t>
            </w:r>
            <w:r w:rsidR="00B815BB" w:rsidRPr="004B6EFD">
              <w:rPr>
                <w:rFonts w:ascii="Times New Roman" w:hAnsi="Times New Roman" w:cs="Times New Roman"/>
                <w:sz w:val="20"/>
                <w:szCs w:val="20"/>
              </w:rPr>
              <w:t>7.0)</w:t>
            </w:r>
          </w:p>
          <w:p w14:paraId="4F4F1ACD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C40750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Total: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26 thoracic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1 thoracic-cervical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0 cervical</w:t>
            </w:r>
          </w:p>
          <w:p w14:paraId="51436D81" w14:textId="6397FA30" w:rsidR="00E43E10" w:rsidRPr="004B6EFD" w:rsidRDefault="00E43E10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Time since injury: 1-39 years (mean: 11.22)</w:t>
            </w:r>
          </w:p>
          <w:p w14:paraId="00BFCC87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8B045D" w14:textId="22F68FAA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munity sample.</w:t>
            </w:r>
            <w:r w:rsidR="00171BB5" w:rsidRPr="004B6EFD">
              <w:rPr>
                <w:rFonts w:ascii="Times New Roman" w:hAnsi="Times New Roman" w:cs="Times New Roman"/>
                <w:sz w:val="20"/>
                <w:szCs w:val="20"/>
              </w:rPr>
              <w:br/>
              <w:t>Conducted at home</w:t>
            </w:r>
          </w:p>
        </w:tc>
        <w:tc>
          <w:tcPr>
            <w:tcW w:w="1418" w:type="dxa"/>
          </w:tcPr>
          <w:p w14:paraId="55A37402" w14:textId="4E745039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="00CB3612" w:rsidRPr="004B6E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  <w:r w:rsidR="00CB3612" w:rsidRPr="004B6EFD">
              <w:rPr>
                <w:rFonts w:ascii="Times New Roman" w:hAnsi="Times New Roman" w:cs="Times New Roman"/>
                <w:sz w:val="20"/>
                <w:szCs w:val="20"/>
              </w:rPr>
              <w:t>, controlled,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single-blind</w:t>
            </w:r>
            <w:r w:rsidR="00DC18A2">
              <w:rPr>
                <w:rFonts w:ascii="Times New Roman" w:hAnsi="Times New Roman" w:cs="Times New Roman"/>
                <w:sz w:val="20"/>
                <w:szCs w:val="20"/>
              </w:rPr>
              <w:t xml:space="preserve"> pilot study</w:t>
            </w: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 xml:space="preserve"> design</w:t>
            </w:r>
            <w:r w:rsidR="00CB3612" w:rsidRPr="004B6E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559" w:type="dxa"/>
          </w:tcPr>
          <w:p w14:paraId="2EA76D9C" w14:textId="4318D435" w:rsidR="00F32BD3" w:rsidRPr="004B6EFD" w:rsidRDefault="009A65FE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HTC VIVE</w:t>
            </w:r>
          </w:p>
        </w:tc>
        <w:tc>
          <w:tcPr>
            <w:tcW w:w="1701" w:type="dxa"/>
          </w:tcPr>
          <w:p w14:paraId="652604DF" w14:textId="4C6A8CC6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ositive and Negative Affect Schedule (PANAS) – presession to postsession</w:t>
            </w:r>
          </w:p>
          <w:p w14:paraId="5311DBA6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3E7FE2" w14:textId="169F388F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  <w:p w14:paraId="39A05991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alth Questionnaire-9 (PHQ-9) depression item – preintervention to postintervention</w:t>
            </w:r>
          </w:p>
          <w:p w14:paraId="20CD386B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146F15" w14:textId="03463E2C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6E37AC" w14:textId="77777777" w:rsidR="00F32BD3" w:rsidRPr="004B6EFD" w:rsidRDefault="00F32BD3" w:rsidP="005006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643BD0B" w14:textId="77777777" w:rsidR="004604CB" w:rsidRPr="004B6EFD" w:rsidRDefault="004604CB">
      <w:pPr>
        <w:rPr>
          <w:sz w:val="20"/>
          <w:szCs w:val="20"/>
        </w:rPr>
      </w:pPr>
    </w:p>
    <w:p w14:paraId="58EEF54C" w14:textId="77777777" w:rsidR="004604CB" w:rsidRPr="004B6EFD" w:rsidRDefault="004604CB">
      <w:pPr>
        <w:rPr>
          <w:sz w:val="20"/>
          <w:szCs w:val="20"/>
        </w:rPr>
      </w:pPr>
    </w:p>
    <w:sectPr w:rsidR="004604CB" w:rsidRPr="004B6EFD" w:rsidSect="000F489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ED2B24" w14:textId="77777777" w:rsidR="00994F63" w:rsidRDefault="00994F63" w:rsidP="00994F63">
      <w:pPr>
        <w:spacing w:after="0" w:line="240" w:lineRule="auto"/>
      </w:pPr>
      <w:r>
        <w:separator/>
      </w:r>
    </w:p>
  </w:endnote>
  <w:endnote w:type="continuationSeparator" w:id="0">
    <w:p w14:paraId="194EBE48" w14:textId="77777777" w:rsidR="00994F63" w:rsidRDefault="00994F63" w:rsidP="00994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201303" w14:textId="77777777" w:rsidR="00D70264" w:rsidRDefault="00D702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0B4D9F" w14:textId="77777777" w:rsidR="00D70264" w:rsidRDefault="00D7026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6A463B" w14:textId="77777777" w:rsidR="00D70264" w:rsidRDefault="00D702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410607" w14:textId="77777777" w:rsidR="00994F63" w:rsidRDefault="00994F63" w:rsidP="00994F63">
      <w:pPr>
        <w:spacing w:after="0" w:line="240" w:lineRule="auto"/>
      </w:pPr>
      <w:r>
        <w:separator/>
      </w:r>
    </w:p>
  </w:footnote>
  <w:footnote w:type="continuationSeparator" w:id="0">
    <w:p w14:paraId="546751F5" w14:textId="77777777" w:rsidR="00994F63" w:rsidRDefault="00994F63" w:rsidP="00994F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69EC2E" w14:textId="77777777" w:rsidR="00D70264" w:rsidRDefault="00D7026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2DE66E" w14:textId="1ADD3D7C" w:rsidR="00994F63" w:rsidRPr="004B6EFD" w:rsidRDefault="00D70264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lement</w:t>
    </w:r>
    <w:r w:rsidR="00D545D7" w:rsidRPr="004B6EFD">
      <w:rPr>
        <w:rFonts w:ascii="Times New Roman" w:hAnsi="Times New Roman" w:cs="Times New Roman"/>
      </w:rPr>
      <w:t xml:space="preserve"> 2.</w:t>
    </w:r>
    <w:r w:rsidR="00126E18" w:rsidRPr="004B6EFD">
      <w:rPr>
        <w:rFonts w:ascii="Times New Roman" w:hAnsi="Times New Roman" w:cs="Times New Roman"/>
      </w:rPr>
      <w:t xml:space="preserve"> </w:t>
    </w:r>
    <w:r w:rsidR="0093291A" w:rsidRPr="004B6EFD">
      <w:rPr>
        <w:rFonts w:ascii="Times New Roman" w:hAnsi="Times New Roman" w:cs="Times New Roman"/>
      </w:rPr>
      <w:t xml:space="preserve">Extraction of </w:t>
    </w:r>
    <w:r w:rsidR="00192B16">
      <w:rPr>
        <w:rFonts w:ascii="Times New Roman" w:hAnsi="Times New Roman" w:cs="Times New Roman"/>
      </w:rPr>
      <w:t>study</w:t>
    </w:r>
    <w:r w:rsidR="0093291A" w:rsidRPr="004B6EFD">
      <w:rPr>
        <w:rFonts w:ascii="Times New Roman" w:hAnsi="Times New Roman" w:cs="Times New Roman"/>
      </w:rPr>
      <w:t xml:space="preserve"> characteristics</w:t>
    </w:r>
    <w:r w:rsidR="00D545D7" w:rsidRPr="004B6EFD">
      <w:rPr>
        <w:rFonts w:ascii="Times New Roman" w:hAnsi="Times New Roman" w:cs="Times New Roman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D3BA75" w14:textId="77777777" w:rsidR="00D70264" w:rsidRDefault="00D7026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3C4DFB"/>
    <w:multiLevelType w:val="hybridMultilevel"/>
    <w:tmpl w:val="B38468B6"/>
    <w:lvl w:ilvl="0" w:tplc="B9CC35BC">
      <w:start w:val="4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B960B1"/>
    <w:multiLevelType w:val="hybridMultilevel"/>
    <w:tmpl w:val="72940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8659AE"/>
    <w:multiLevelType w:val="hybridMultilevel"/>
    <w:tmpl w:val="AA1A33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39224B"/>
    <w:multiLevelType w:val="hybridMultilevel"/>
    <w:tmpl w:val="1FB60D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7873791">
    <w:abstractNumId w:val="1"/>
  </w:num>
  <w:num w:numId="2" w16cid:durableId="46344843">
    <w:abstractNumId w:val="0"/>
  </w:num>
  <w:num w:numId="3" w16cid:durableId="1043482036">
    <w:abstractNumId w:val="2"/>
  </w:num>
  <w:num w:numId="4" w16cid:durableId="21433771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D78"/>
    <w:rsid w:val="000026A6"/>
    <w:rsid w:val="00004674"/>
    <w:rsid w:val="00010725"/>
    <w:rsid w:val="00012B41"/>
    <w:rsid w:val="00013369"/>
    <w:rsid w:val="000170AF"/>
    <w:rsid w:val="00031B35"/>
    <w:rsid w:val="00037102"/>
    <w:rsid w:val="00044C11"/>
    <w:rsid w:val="00044C73"/>
    <w:rsid w:val="00046D7D"/>
    <w:rsid w:val="000470CD"/>
    <w:rsid w:val="00050B72"/>
    <w:rsid w:val="000521B1"/>
    <w:rsid w:val="00074A1A"/>
    <w:rsid w:val="00074B22"/>
    <w:rsid w:val="00077275"/>
    <w:rsid w:val="00081621"/>
    <w:rsid w:val="000951FC"/>
    <w:rsid w:val="00095996"/>
    <w:rsid w:val="00096900"/>
    <w:rsid w:val="000B4518"/>
    <w:rsid w:val="000B6948"/>
    <w:rsid w:val="000B6A12"/>
    <w:rsid w:val="000C3657"/>
    <w:rsid w:val="000C7642"/>
    <w:rsid w:val="000D1C9E"/>
    <w:rsid w:val="000D3D53"/>
    <w:rsid w:val="000D5DE6"/>
    <w:rsid w:val="000D6019"/>
    <w:rsid w:val="000E17C8"/>
    <w:rsid w:val="000E2E6F"/>
    <w:rsid w:val="000E608A"/>
    <w:rsid w:val="000E625C"/>
    <w:rsid w:val="000E6F1D"/>
    <w:rsid w:val="000F273D"/>
    <w:rsid w:val="000F4898"/>
    <w:rsid w:val="000F53E8"/>
    <w:rsid w:val="000F5CF7"/>
    <w:rsid w:val="000F79A3"/>
    <w:rsid w:val="00100DE5"/>
    <w:rsid w:val="00104419"/>
    <w:rsid w:val="00114156"/>
    <w:rsid w:val="001154A9"/>
    <w:rsid w:val="00120574"/>
    <w:rsid w:val="0012242E"/>
    <w:rsid w:val="00126E18"/>
    <w:rsid w:val="0013129D"/>
    <w:rsid w:val="00131B01"/>
    <w:rsid w:val="00135E2D"/>
    <w:rsid w:val="00136F45"/>
    <w:rsid w:val="00145B5B"/>
    <w:rsid w:val="00146831"/>
    <w:rsid w:val="00162AEE"/>
    <w:rsid w:val="00167909"/>
    <w:rsid w:val="00171BB5"/>
    <w:rsid w:val="00172943"/>
    <w:rsid w:val="00173E56"/>
    <w:rsid w:val="00183341"/>
    <w:rsid w:val="00190D2F"/>
    <w:rsid w:val="00192B16"/>
    <w:rsid w:val="001944B5"/>
    <w:rsid w:val="001A0664"/>
    <w:rsid w:val="001A23CD"/>
    <w:rsid w:val="001A4479"/>
    <w:rsid w:val="001A683D"/>
    <w:rsid w:val="001A7E9B"/>
    <w:rsid w:val="001B3F01"/>
    <w:rsid w:val="001C5CAB"/>
    <w:rsid w:val="001D196E"/>
    <w:rsid w:val="001D7D7C"/>
    <w:rsid w:val="001E18E2"/>
    <w:rsid w:val="001F1AEE"/>
    <w:rsid w:val="001F3219"/>
    <w:rsid w:val="002023E7"/>
    <w:rsid w:val="00203FF9"/>
    <w:rsid w:val="00212A75"/>
    <w:rsid w:val="002473C8"/>
    <w:rsid w:val="00252C85"/>
    <w:rsid w:val="002618EE"/>
    <w:rsid w:val="00264EFA"/>
    <w:rsid w:val="002727FC"/>
    <w:rsid w:val="00284EB3"/>
    <w:rsid w:val="00287EAC"/>
    <w:rsid w:val="002912D6"/>
    <w:rsid w:val="00293E08"/>
    <w:rsid w:val="002977F3"/>
    <w:rsid w:val="002C211C"/>
    <w:rsid w:val="002C3DA6"/>
    <w:rsid w:val="002C63AF"/>
    <w:rsid w:val="002D149C"/>
    <w:rsid w:val="002E1EA0"/>
    <w:rsid w:val="002E48B6"/>
    <w:rsid w:val="002E7CE2"/>
    <w:rsid w:val="002F5333"/>
    <w:rsid w:val="002F6BBD"/>
    <w:rsid w:val="002F7606"/>
    <w:rsid w:val="0030103E"/>
    <w:rsid w:val="003126D0"/>
    <w:rsid w:val="00316027"/>
    <w:rsid w:val="00320AE8"/>
    <w:rsid w:val="00323899"/>
    <w:rsid w:val="003272D7"/>
    <w:rsid w:val="00332C1E"/>
    <w:rsid w:val="00332CF9"/>
    <w:rsid w:val="00350AAD"/>
    <w:rsid w:val="003607D2"/>
    <w:rsid w:val="00361F9F"/>
    <w:rsid w:val="003725CA"/>
    <w:rsid w:val="00373996"/>
    <w:rsid w:val="003741A9"/>
    <w:rsid w:val="003771D7"/>
    <w:rsid w:val="003818A6"/>
    <w:rsid w:val="003841B1"/>
    <w:rsid w:val="00391466"/>
    <w:rsid w:val="0039223F"/>
    <w:rsid w:val="00392C16"/>
    <w:rsid w:val="00397AD2"/>
    <w:rsid w:val="003A0D71"/>
    <w:rsid w:val="003B0049"/>
    <w:rsid w:val="003B7442"/>
    <w:rsid w:val="003C0BB8"/>
    <w:rsid w:val="003C0FBD"/>
    <w:rsid w:val="003C2E32"/>
    <w:rsid w:val="003C629E"/>
    <w:rsid w:val="003C765D"/>
    <w:rsid w:val="003D3189"/>
    <w:rsid w:val="003E1062"/>
    <w:rsid w:val="003F512D"/>
    <w:rsid w:val="00400BF2"/>
    <w:rsid w:val="00412908"/>
    <w:rsid w:val="004144DD"/>
    <w:rsid w:val="00417E18"/>
    <w:rsid w:val="00420489"/>
    <w:rsid w:val="00427471"/>
    <w:rsid w:val="00431E2C"/>
    <w:rsid w:val="0045235E"/>
    <w:rsid w:val="004604CB"/>
    <w:rsid w:val="004654C9"/>
    <w:rsid w:val="0046697C"/>
    <w:rsid w:val="0046784C"/>
    <w:rsid w:val="00470BA0"/>
    <w:rsid w:val="0048734B"/>
    <w:rsid w:val="00492269"/>
    <w:rsid w:val="004A2132"/>
    <w:rsid w:val="004A49B8"/>
    <w:rsid w:val="004B0DD3"/>
    <w:rsid w:val="004B34F8"/>
    <w:rsid w:val="004B5416"/>
    <w:rsid w:val="004B6EFD"/>
    <w:rsid w:val="004C2369"/>
    <w:rsid w:val="004C3AA8"/>
    <w:rsid w:val="004C74C1"/>
    <w:rsid w:val="004D432C"/>
    <w:rsid w:val="004D5918"/>
    <w:rsid w:val="004D71B0"/>
    <w:rsid w:val="004E02EB"/>
    <w:rsid w:val="004E3AFE"/>
    <w:rsid w:val="004F0907"/>
    <w:rsid w:val="004F0AEB"/>
    <w:rsid w:val="0050060B"/>
    <w:rsid w:val="00501E43"/>
    <w:rsid w:val="0050632D"/>
    <w:rsid w:val="005107AA"/>
    <w:rsid w:val="0051633B"/>
    <w:rsid w:val="00526009"/>
    <w:rsid w:val="00530104"/>
    <w:rsid w:val="00530900"/>
    <w:rsid w:val="00534E84"/>
    <w:rsid w:val="005352D3"/>
    <w:rsid w:val="00537809"/>
    <w:rsid w:val="00543FA4"/>
    <w:rsid w:val="00544CF2"/>
    <w:rsid w:val="00546E05"/>
    <w:rsid w:val="0055380E"/>
    <w:rsid w:val="005617C5"/>
    <w:rsid w:val="005656F9"/>
    <w:rsid w:val="0057551F"/>
    <w:rsid w:val="005825AC"/>
    <w:rsid w:val="00585A44"/>
    <w:rsid w:val="0059464B"/>
    <w:rsid w:val="005A6C2E"/>
    <w:rsid w:val="005B7CA9"/>
    <w:rsid w:val="005C1689"/>
    <w:rsid w:val="005C43F1"/>
    <w:rsid w:val="005D7448"/>
    <w:rsid w:val="005E118F"/>
    <w:rsid w:val="005E15CF"/>
    <w:rsid w:val="005E18F7"/>
    <w:rsid w:val="005F60F9"/>
    <w:rsid w:val="005F6E36"/>
    <w:rsid w:val="00600CAE"/>
    <w:rsid w:val="00602151"/>
    <w:rsid w:val="0060369A"/>
    <w:rsid w:val="00605BB7"/>
    <w:rsid w:val="006119BA"/>
    <w:rsid w:val="00613711"/>
    <w:rsid w:val="00614A93"/>
    <w:rsid w:val="006202CF"/>
    <w:rsid w:val="0062062D"/>
    <w:rsid w:val="00624FC6"/>
    <w:rsid w:val="00626C3C"/>
    <w:rsid w:val="006316DD"/>
    <w:rsid w:val="0063198D"/>
    <w:rsid w:val="006323C3"/>
    <w:rsid w:val="00635D3C"/>
    <w:rsid w:val="00642ABC"/>
    <w:rsid w:val="00653A9A"/>
    <w:rsid w:val="0065443F"/>
    <w:rsid w:val="00655802"/>
    <w:rsid w:val="00664E3A"/>
    <w:rsid w:val="00667A1B"/>
    <w:rsid w:val="00673768"/>
    <w:rsid w:val="006764C2"/>
    <w:rsid w:val="00682A3D"/>
    <w:rsid w:val="0069374D"/>
    <w:rsid w:val="006A0C87"/>
    <w:rsid w:val="006A0E05"/>
    <w:rsid w:val="006B0D74"/>
    <w:rsid w:val="006B15BD"/>
    <w:rsid w:val="006B32C2"/>
    <w:rsid w:val="006C04C6"/>
    <w:rsid w:val="006C09FB"/>
    <w:rsid w:val="006C589A"/>
    <w:rsid w:val="006C6B73"/>
    <w:rsid w:val="006C7777"/>
    <w:rsid w:val="006D6AC2"/>
    <w:rsid w:val="006D741E"/>
    <w:rsid w:val="006E6382"/>
    <w:rsid w:val="006E65BC"/>
    <w:rsid w:val="007019F7"/>
    <w:rsid w:val="007026D6"/>
    <w:rsid w:val="0070369F"/>
    <w:rsid w:val="00704368"/>
    <w:rsid w:val="00706FBA"/>
    <w:rsid w:val="00710999"/>
    <w:rsid w:val="007213CE"/>
    <w:rsid w:val="007239C1"/>
    <w:rsid w:val="007321CD"/>
    <w:rsid w:val="00733198"/>
    <w:rsid w:val="00734109"/>
    <w:rsid w:val="007561E6"/>
    <w:rsid w:val="00771A49"/>
    <w:rsid w:val="00776F9E"/>
    <w:rsid w:val="007860CA"/>
    <w:rsid w:val="007A6CED"/>
    <w:rsid w:val="007A7426"/>
    <w:rsid w:val="007B0541"/>
    <w:rsid w:val="007B060B"/>
    <w:rsid w:val="007B25CF"/>
    <w:rsid w:val="007C4673"/>
    <w:rsid w:val="007D2AB6"/>
    <w:rsid w:val="007D2CF6"/>
    <w:rsid w:val="007D34DC"/>
    <w:rsid w:val="007D591E"/>
    <w:rsid w:val="007E24CE"/>
    <w:rsid w:val="007E38F2"/>
    <w:rsid w:val="007F0243"/>
    <w:rsid w:val="007F1696"/>
    <w:rsid w:val="007F2994"/>
    <w:rsid w:val="007F312F"/>
    <w:rsid w:val="007F799D"/>
    <w:rsid w:val="00802314"/>
    <w:rsid w:val="00806FC8"/>
    <w:rsid w:val="00811632"/>
    <w:rsid w:val="00815161"/>
    <w:rsid w:val="00821FE5"/>
    <w:rsid w:val="0083437E"/>
    <w:rsid w:val="00834781"/>
    <w:rsid w:val="00834F3A"/>
    <w:rsid w:val="0083627C"/>
    <w:rsid w:val="00836B6D"/>
    <w:rsid w:val="00836EB0"/>
    <w:rsid w:val="00840C6F"/>
    <w:rsid w:val="00840DAC"/>
    <w:rsid w:val="0084120C"/>
    <w:rsid w:val="00874B72"/>
    <w:rsid w:val="00875ACA"/>
    <w:rsid w:val="00883351"/>
    <w:rsid w:val="00886322"/>
    <w:rsid w:val="0088648F"/>
    <w:rsid w:val="00886AA3"/>
    <w:rsid w:val="00894134"/>
    <w:rsid w:val="0089510F"/>
    <w:rsid w:val="00896B5A"/>
    <w:rsid w:val="008A1374"/>
    <w:rsid w:val="008A3A39"/>
    <w:rsid w:val="008B16A7"/>
    <w:rsid w:val="008B3D79"/>
    <w:rsid w:val="008B7B62"/>
    <w:rsid w:val="008C1070"/>
    <w:rsid w:val="008C4C6F"/>
    <w:rsid w:val="008C7782"/>
    <w:rsid w:val="008D1D2C"/>
    <w:rsid w:val="008D5676"/>
    <w:rsid w:val="008E0D62"/>
    <w:rsid w:val="008E16D4"/>
    <w:rsid w:val="008F4BD4"/>
    <w:rsid w:val="0091015D"/>
    <w:rsid w:val="00915E12"/>
    <w:rsid w:val="00917B3A"/>
    <w:rsid w:val="0093291A"/>
    <w:rsid w:val="00940D95"/>
    <w:rsid w:val="00940DA8"/>
    <w:rsid w:val="009422EE"/>
    <w:rsid w:val="00944D08"/>
    <w:rsid w:val="009479E0"/>
    <w:rsid w:val="009542EB"/>
    <w:rsid w:val="00954B3E"/>
    <w:rsid w:val="009604AA"/>
    <w:rsid w:val="0097336B"/>
    <w:rsid w:val="00980693"/>
    <w:rsid w:val="00992F00"/>
    <w:rsid w:val="00994429"/>
    <w:rsid w:val="00994F63"/>
    <w:rsid w:val="009A5864"/>
    <w:rsid w:val="009A65FE"/>
    <w:rsid w:val="009C0DDE"/>
    <w:rsid w:val="009C6EE8"/>
    <w:rsid w:val="009E17AC"/>
    <w:rsid w:val="009E57CA"/>
    <w:rsid w:val="009E6E97"/>
    <w:rsid w:val="009F25B4"/>
    <w:rsid w:val="009F407E"/>
    <w:rsid w:val="009F484B"/>
    <w:rsid w:val="009F4E22"/>
    <w:rsid w:val="009F5F77"/>
    <w:rsid w:val="00A012A2"/>
    <w:rsid w:val="00A01653"/>
    <w:rsid w:val="00A07628"/>
    <w:rsid w:val="00A11311"/>
    <w:rsid w:val="00A1652E"/>
    <w:rsid w:val="00A17AC7"/>
    <w:rsid w:val="00A201A0"/>
    <w:rsid w:val="00A306D0"/>
    <w:rsid w:val="00A315C3"/>
    <w:rsid w:val="00A3606F"/>
    <w:rsid w:val="00A45BC9"/>
    <w:rsid w:val="00A54723"/>
    <w:rsid w:val="00A547CE"/>
    <w:rsid w:val="00A558B1"/>
    <w:rsid w:val="00A62B5A"/>
    <w:rsid w:val="00A63C05"/>
    <w:rsid w:val="00A67324"/>
    <w:rsid w:val="00A67F1C"/>
    <w:rsid w:val="00A72C44"/>
    <w:rsid w:val="00A76D5A"/>
    <w:rsid w:val="00A76FC8"/>
    <w:rsid w:val="00A949B9"/>
    <w:rsid w:val="00A952B7"/>
    <w:rsid w:val="00AA1C97"/>
    <w:rsid w:val="00AB1A81"/>
    <w:rsid w:val="00AB57FB"/>
    <w:rsid w:val="00AB5D4B"/>
    <w:rsid w:val="00AC0101"/>
    <w:rsid w:val="00AC75AA"/>
    <w:rsid w:val="00AC77BA"/>
    <w:rsid w:val="00AD7CE1"/>
    <w:rsid w:val="00AE3DA7"/>
    <w:rsid w:val="00AF4B05"/>
    <w:rsid w:val="00AF4CDF"/>
    <w:rsid w:val="00B02467"/>
    <w:rsid w:val="00B139F6"/>
    <w:rsid w:val="00B2706C"/>
    <w:rsid w:val="00B31716"/>
    <w:rsid w:val="00B3193A"/>
    <w:rsid w:val="00B37A6D"/>
    <w:rsid w:val="00B44D7E"/>
    <w:rsid w:val="00B50871"/>
    <w:rsid w:val="00B52328"/>
    <w:rsid w:val="00B62D10"/>
    <w:rsid w:val="00B6418C"/>
    <w:rsid w:val="00B70008"/>
    <w:rsid w:val="00B71E67"/>
    <w:rsid w:val="00B74251"/>
    <w:rsid w:val="00B7626F"/>
    <w:rsid w:val="00B815BB"/>
    <w:rsid w:val="00B83D83"/>
    <w:rsid w:val="00B84C9D"/>
    <w:rsid w:val="00B9551E"/>
    <w:rsid w:val="00BD5246"/>
    <w:rsid w:val="00BE4E09"/>
    <w:rsid w:val="00BF5490"/>
    <w:rsid w:val="00BF5C2E"/>
    <w:rsid w:val="00BF6A26"/>
    <w:rsid w:val="00C00384"/>
    <w:rsid w:val="00C04922"/>
    <w:rsid w:val="00C05439"/>
    <w:rsid w:val="00C05DEC"/>
    <w:rsid w:val="00C06BEB"/>
    <w:rsid w:val="00C17373"/>
    <w:rsid w:val="00C2573A"/>
    <w:rsid w:val="00C2781B"/>
    <w:rsid w:val="00C32272"/>
    <w:rsid w:val="00C332C8"/>
    <w:rsid w:val="00C34F3A"/>
    <w:rsid w:val="00C35EB3"/>
    <w:rsid w:val="00C427D2"/>
    <w:rsid w:val="00C54702"/>
    <w:rsid w:val="00C60B2A"/>
    <w:rsid w:val="00C60C54"/>
    <w:rsid w:val="00C6198D"/>
    <w:rsid w:val="00C61C3D"/>
    <w:rsid w:val="00C70506"/>
    <w:rsid w:val="00C747DC"/>
    <w:rsid w:val="00C76124"/>
    <w:rsid w:val="00C842B9"/>
    <w:rsid w:val="00C855A1"/>
    <w:rsid w:val="00C94AC4"/>
    <w:rsid w:val="00C97839"/>
    <w:rsid w:val="00CA05CD"/>
    <w:rsid w:val="00CB3612"/>
    <w:rsid w:val="00CB4C97"/>
    <w:rsid w:val="00CC133A"/>
    <w:rsid w:val="00CC49E8"/>
    <w:rsid w:val="00CC52CA"/>
    <w:rsid w:val="00CD41AE"/>
    <w:rsid w:val="00CE3503"/>
    <w:rsid w:val="00CF48D6"/>
    <w:rsid w:val="00CF58DA"/>
    <w:rsid w:val="00CF59F8"/>
    <w:rsid w:val="00D00273"/>
    <w:rsid w:val="00D00B07"/>
    <w:rsid w:val="00D049AD"/>
    <w:rsid w:val="00D04F98"/>
    <w:rsid w:val="00D22970"/>
    <w:rsid w:val="00D25E05"/>
    <w:rsid w:val="00D32662"/>
    <w:rsid w:val="00D469A4"/>
    <w:rsid w:val="00D47C6D"/>
    <w:rsid w:val="00D50B9D"/>
    <w:rsid w:val="00D545D7"/>
    <w:rsid w:val="00D63C33"/>
    <w:rsid w:val="00D700B5"/>
    <w:rsid w:val="00D70264"/>
    <w:rsid w:val="00DB0E9C"/>
    <w:rsid w:val="00DB7600"/>
    <w:rsid w:val="00DC18A2"/>
    <w:rsid w:val="00DC4755"/>
    <w:rsid w:val="00DC5A60"/>
    <w:rsid w:val="00DC6225"/>
    <w:rsid w:val="00DD3C58"/>
    <w:rsid w:val="00DE43B6"/>
    <w:rsid w:val="00DE6A52"/>
    <w:rsid w:val="00DE6E96"/>
    <w:rsid w:val="00DF2C13"/>
    <w:rsid w:val="00DF3071"/>
    <w:rsid w:val="00DF3196"/>
    <w:rsid w:val="00E159E5"/>
    <w:rsid w:val="00E15D98"/>
    <w:rsid w:val="00E2111C"/>
    <w:rsid w:val="00E30873"/>
    <w:rsid w:val="00E43E10"/>
    <w:rsid w:val="00E44002"/>
    <w:rsid w:val="00E47ED5"/>
    <w:rsid w:val="00E62C86"/>
    <w:rsid w:val="00E66727"/>
    <w:rsid w:val="00E77B06"/>
    <w:rsid w:val="00E845BA"/>
    <w:rsid w:val="00E86D74"/>
    <w:rsid w:val="00E87E6A"/>
    <w:rsid w:val="00E934FA"/>
    <w:rsid w:val="00E93FEE"/>
    <w:rsid w:val="00E95D78"/>
    <w:rsid w:val="00EA0597"/>
    <w:rsid w:val="00EA7056"/>
    <w:rsid w:val="00EA7A7A"/>
    <w:rsid w:val="00EB13A3"/>
    <w:rsid w:val="00EB1BD4"/>
    <w:rsid w:val="00EC42FE"/>
    <w:rsid w:val="00EC6C3C"/>
    <w:rsid w:val="00ED4160"/>
    <w:rsid w:val="00ED5AA6"/>
    <w:rsid w:val="00ED634F"/>
    <w:rsid w:val="00EE2955"/>
    <w:rsid w:val="00EE40F0"/>
    <w:rsid w:val="00EF1FBE"/>
    <w:rsid w:val="00EF300F"/>
    <w:rsid w:val="00EF33BC"/>
    <w:rsid w:val="00EF7981"/>
    <w:rsid w:val="00F0762D"/>
    <w:rsid w:val="00F1011E"/>
    <w:rsid w:val="00F32BD3"/>
    <w:rsid w:val="00F32EAE"/>
    <w:rsid w:val="00F4369A"/>
    <w:rsid w:val="00F47E07"/>
    <w:rsid w:val="00F52187"/>
    <w:rsid w:val="00F568D9"/>
    <w:rsid w:val="00F64A74"/>
    <w:rsid w:val="00F67CF7"/>
    <w:rsid w:val="00F7191A"/>
    <w:rsid w:val="00F81518"/>
    <w:rsid w:val="00F85E37"/>
    <w:rsid w:val="00F86A11"/>
    <w:rsid w:val="00F9179D"/>
    <w:rsid w:val="00F95F4A"/>
    <w:rsid w:val="00FA5102"/>
    <w:rsid w:val="00FC39BE"/>
    <w:rsid w:val="00FC4CFF"/>
    <w:rsid w:val="00FC4D6B"/>
    <w:rsid w:val="00FD11EC"/>
    <w:rsid w:val="00FD57F2"/>
    <w:rsid w:val="00FE3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E7CB3"/>
  <w15:chartTrackingRefBased/>
  <w15:docId w15:val="{789EA74A-5C8D-4D58-AF92-4BCA9F276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D7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D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5D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4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F6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94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F6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1107</Words>
  <Characters>6311</Characters>
  <Application>Microsoft Office Word</Application>
  <DocSecurity>0</DocSecurity>
  <Lines>52</Lines>
  <Paragraphs>14</Paragraphs>
  <ScaleCrop>false</ScaleCrop>
  <Company/>
  <LinksUpToDate>false</LinksUpToDate>
  <CharactersWithSpaces>7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avid Williamson</dc:creator>
  <cp:keywords/>
  <dc:description/>
  <cp:lastModifiedBy>Samuel David Williamson</cp:lastModifiedBy>
  <cp:revision>12</cp:revision>
  <dcterms:created xsi:type="dcterms:W3CDTF">2024-08-23T09:39:00Z</dcterms:created>
  <dcterms:modified xsi:type="dcterms:W3CDTF">2024-12-17T12:28:00Z</dcterms:modified>
</cp:coreProperties>
</file>